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A8D5E" w14:textId="7E000843" w:rsidR="00AA6681" w:rsidRPr="000012AB" w:rsidRDefault="00AA6681" w:rsidP="00AA6681">
      <w:pPr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Table</w:t>
      </w:r>
      <w:r w:rsidRPr="000012AB">
        <w:rPr>
          <w:rFonts w:ascii="Times New Roman" w:hAnsi="Times New Roman" w:cs="Times New Roman"/>
          <w:b/>
          <w:bCs/>
          <w:sz w:val="22"/>
          <w:szCs w:val="22"/>
        </w:rPr>
        <w:t>: Odds ratios and confidence intervals for mixed effects models examining PrEP prescriptions at the encounter level for a model containing sex (n=53,031)</w:t>
      </w:r>
    </w:p>
    <w:tbl>
      <w:tblPr>
        <w:tblStyle w:val="TableGrid"/>
        <w:tblW w:w="9663" w:type="dxa"/>
        <w:tblLook w:val="04A0" w:firstRow="1" w:lastRow="0" w:firstColumn="1" w:lastColumn="0" w:noHBand="0" w:noVBand="1"/>
      </w:tblPr>
      <w:tblGrid>
        <w:gridCol w:w="3579"/>
        <w:gridCol w:w="3042"/>
        <w:gridCol w:w="3042"/>
      </w:tblGrid>
      <w:tr w:rsidR="00AA6681" w:rsidRPr="000012AB" w14:paraId="72241F67" w14:textId="77777777" w:rsidTr="00B53E1F">
        <w:trPr>
          <w:trHeight w:val="291"/>
        </w:trPr>
        <w:tc>
          <w:tcPr>
            <w:tcW w:w="3579" w:type="dxa"/>
            <w:noWrap/>
            <w:hideMark/>
          </w:tcPr>
          <w:p w14:paraId="3C8E19A1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  <w:p w14:paraId="3279FE18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2" w:type="dxa"/>
            <w:noWrap/>
            <w:hideMark/>
          </w:tcPr>
          <w:p w14:paraId="0D15B8F0" w14:textId="77777777" w:rsidR="00AA6681" w:rsidRPr="000012AB" w:rsidRDefault="00AA6681" w:rsidP="00B53E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adjusted Odds Ratio 95% Confidence interval (lower, upper CI)</w:t>
            </w:r>
          </w:p>
        </w:tc>
        <w:tc>
          <w:tcPr>
            <w:tcW w:w="3042" w:type="dxa"/>
            <w:noWrap/>
            <w:hideMark/>
          </w:tcPr>
          <w:p w14:paraId="156476FA" w14:textId="77777777" w:rsidR="00AA6681" w:rsidRPr="000012AB" w:rsidRDefault="00AA6681" w:rsidP="00B53E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sted Odds Ratio 95% Confidence interval</w:t>
            </w:r>
          </w:p>
          <w:p w14:paraId="4A35199B" w14:textId="77777777" w:rsidR="00AA6681" w:rsidRPr="000012AB" w:rsidRDefault="00AA6681" w:rsidP="00B53E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lower, upper CI) </w:t>
            </w:r>
          </w:p>
        </w:tc>
      </w:tr>
      <w:tr w:rsidR="00AA6681" w:rsidRPr="000012AB" w14:paraId="7C13B78B" w14:textId="77777777" w:rsidTr="00B53E1F">
        <w:trPr>
          <w:trHeight w:val="751"/>
        </w:trPr>
        <w:tc>
          <w:tcPr>
            <w:tcW w:w="3579" w:type="dxa"/>
            <w:noWrap/>
          </w:tcPr>
          <w:p w14:paraId="6ED5B949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Institution</w:t>
            </w:r>
          </w:p>
          <w:p w14:paraId="183223ED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  <w:p w14:paraId="5698FF0E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3042" w:type="dxa"/>
            <w:noWrap/>
          </w:tcPr>
          <w:p w14:paraId="467DB29F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F3A653C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5E4AA914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.75 (3.39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6)*</w:t>
            </w:r>
            <w:proofErr w:type="gramEnd"/>
          </w:p>
        </w:tc>
        <w:tc>
          <w:tcPr>
            <w:tcW w:w="3042" w:type="dxa"/>
            <w:noWrap/>
          </w:tcPr>
          <w:p w14:paraId="71454EE3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AF04684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3ECDE695" w14:textId="4F5E2801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1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85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2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AA6681" w:rsidRPr="000012AB" w14:paraId="159ECC91" w14:textId="77777777" w:rsidTr="00B53E1F">
        <w:trPr>
          <w:trHeight w:val="1508"/>
        </w:trPr>
        <w:tc>
          <w:tcPr>
            <w:tcW w:w="3579" w:type="dxa"/>
            <w:noWrap/>
            <w:hideMark/>
          </w:tcPr>
          <w:p w14:paraId="1B755266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  <w:p w14:paraId="7EE6D31D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White</w:t>
            </w:r>
          </w:p>
          <w:p w14:paraId="783E0B59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Black</w:t>
            </w:r>
          </w:p>
          <w:p w14:paraId="7F465348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  <w:p w14:paraId="47F5FE65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multiracial</w:t>
            </w:r>
          </w:p>
          <w:p w14:paraId="432D51AB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other</w:t>
            </w:r>
          </w:p>
          <w:p w14:paraId="3CA2D2F4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unknown</w:t>
            </w:r>
          </w:p>
        </w:tc>
        <w:tc>
          <w:tcPr>
            <w:tcW w:w="3042" w:type="dxa"/>
            <w:noWrap/>
            <w:hideMark/>
          </w:tcPr>
          <w:p w14:paraId="4D83BF92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2591137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3DF64844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8 (0.05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)*</w:t>
            </w:r>
            <w:proofErr w:type="gramEnd"/>
          </w:p>
          <w:p w14:paraId="2C3F3803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36 (0.21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)*</w:t>
            </w:r>
            <w:proofErr w:type="gramEnd"/>
          </w:p>
          <w:p w14:paraId="1054A6BB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 (0.00, 5.99)</w:t>
            </w:r>
          </w:p>
          <w:p w14:paraId="1A8D0D08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 (0.23, 1.27)</w:t>
            </w:r>
          </w:p>
          <w:p w14:paraId="3039AF1E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47 (0.26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)*</w:t>
            </w:r>
            <w:proofErr w:type="gramEnd"/>
          </w:p>
        </w:tc>
        <w:tc>
          <w:tcPr>
            <w:tcW w:w="3042" w:type="dxa"/>
            <w:noWrap/>
            <w:hideMark/>
          </w:tcPr>
          <w:p w14:paraId="2FFFE91E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79EE7DD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7631B318" w14:textId="0C67F75C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85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6BB08731" w14:textId="285239D3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85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6E3F5D28" w14:textId="6DABFCEC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285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9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0FE5B933" w14:textId="67CD8927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  <w:r w:rsidR="00285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7AFEA221" w14:textId="2D73A4C8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285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AA6681" w:rsidRPr="000012AB" w14:paraId="174E3EAC" w14:textId="77777777" w:rsidTr="00B53E1F">
        <w:trPr>
          <w:trHeight w:val="1443"/>
        </w:trPr>
        <w:tc>
          <w:tcPr>
            <w:tcW w:w="3579" w:type="dxa"/>
            <w:noWrap/>
            <w:hideMark/>
          </w:tcPr>
          <w:p w14:paraId="081AA4D4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Age (n=51,991)</w:t>
            </w:r>
          </w:p>
          <w:p w14:paraId="01321DCE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-24</w:t>
            </w:r>
          </w:p>
          <w:p w14:paraId="7AAE1191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-34</w:t>
            </w:r>
          </w:p>
          <w:p w14:paraId="02E4EE8D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-44</w:t>
            </w:r>
          </w:p>
          <w:p w14:paraId="23A05471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-54</w:t>
            </w:r>
          </w:p>
          <w:p w14:paraId="58D435E3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+</w:t>
            </w:r>
          </w:p>
        </w:tc>
        <w:tc>
          <w:tcPr>
            <w:tcW w:w="3042" w:type="dxa"/>
            <w:noWrap/>
            <w:hideMark/>
          </w:tcPr>
          <w:p w14:paraId="60243734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866BBC0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483DAA3D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23 (2.24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6)*</w:t>
            </w:r>
            <w:proofErr w:type="gramEnd"/>
          </w:p>
          <w:p w14:paraId="00B8B8CF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.20 (3.43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8)*</w:t>
            </w:r>
            <w:proofErr w:type="gramEnd"/>
          </w:p>
          <w:p w14:paraId="49969E16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.53 (2.73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2)*</w:t>
            </w:r>
            <w:proofErr w:type="gramEnd"/>
          </w:p>
          <w:p w14:paraId="323B975F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53 (1.84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0)*</w:t>
            </w:r>
            <w:proofErr w:type="gramEnd"/>
          </w:p>
        </w:tc>
        <w:tc>
          <w:tcPr>
            <w:tcW w:w="3042" w:type="dxa"/>
            <w:noWrap/>
            <w:hideMark/>
          </w:tcPr>
          <w:p w14:paraId="332AF39A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1D0177E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7721E741" w14:textId="6AA1FF2C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5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7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6AB1A870" w14:textId="33F9F479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9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8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2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3C97CC3F" w14:textId="56A8559A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6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26835485" w14:textId="7503B65A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7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A6681" w:rsidRPr="000012AB" w14:paraId="311450B7" w14:textId="77777777" w:rsidTr="00B53E1F">
        <w:trPr>
          <w:trHeight w:val="291"/>
        </w:trPr>
        <w:tc>
          <w:tcPr>
            <w:tcW w:w="3579" w:type="dxa"/>
            <w:noWrap/>
            <w:hideMark/>
          </w:tcPr>
          <w:p w14:paraId="2FC7037C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0012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α</w:t>
            </w:r>
            <w:r w:rsidRPr="000012A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(n=51,973)</w:t>
            </w:r>
          </w:p>
          <w:p w14:paraId="00DD6BF7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  <w:p w14:paraId="498393E2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3042" w:type="dxa"/>
            <w:noWrap/>
            <w:hideMark/>
          </w:tcPr>
          <w:p w14:paraId="57CD24EF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40ED656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7841A88F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3.16 (34.32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.23)*</w:t>
            </w:r>
            <w:proofErr w:type="gramEnd"/>
          </w:p>
        </w:tc>
        <w:tc>
          <w:tcPr>
            <w:tcW w:w="3042" w:type="dxa"/>
            <w:noWrap/>
            <w:hideMark/>
          </w:tcPr>
          <w:p w14:paraId="09EC77CE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FBCC512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17E115F7" w14:textId="20401771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56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7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46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AA6681" w:rsidRPr="000012AB" w14:paraId="2EC287FA" w14:textId="77777777" w:rsidTr="00B53E1F">
        <w:trPr>
          <w:trHeight w:val="1554"/>
        </w:trPr>
        <w:tc>
          <w:tcPr>
            <w:tcW w:w="3579" w:type="dxa"/>
            <w:noWrap/>
            <w:hideMark/>
          </w:tcPr>
          <w:p w14:paraId="736947DB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Site of care</w:t>
            </w:r>
          </w:p>
          <w:p w14:paraId="28F6926C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mergency department </w:t>
            </w:r>
          </w:p>
          <w:p w14:paraId="165C0870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fectious disease </w:t>
            </w:r>
          </w:p>
          <w:p w14:paraId="63BC63F0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patient</w:t>
            </w:r>
          </w:p>
          <w:p w14:paraId="4D52D151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GYN/ women's health</w:t>
            </w:r>
          </w:p>
          <w:p w14:paraId="7D34F62D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 Outpatient</w:t>
            </w:r>
          </w:p>
          <w:p w14:paraId="73D50FCF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imary Care </w:t>
            </w:r>
          </w:p>
        </w:tc>
        <w:tc>
          <w:tcPr>
            <w:tcW w:w="3042" w:type="dxa"/>
            <w:noWrap/>
            <w:hideMark/>
          </w:tcPr>
          <w:p w14:paraId="4FCC74F4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1AF9F1C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7977F9A4" w14:textId="136C585E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43 (7.01,</w:t>
            </w:r>
            <w:r w:rsidR="00285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64)*</w:t>
            </w:r>
            <w:proofErr w:type="gramEnd"/>
          </w:p>
          <w:p w14:paraId="0AB10E2E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7 (0.47, 2.95)</w:t>
            </w:r>
          </w:p>
          <w:p w14:paraId="4579A917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4 (0.01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)*</w:t>
            </w:r>
            <w:proofErr w:type="gramEnd"/>
          </w:p>
          <w:p w14:paraId="6758C1E7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86 (2.56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1)*</w:t>
            </w:r>
            <w:proofErr w:type="gramEnd"/>
          </w:p>
          <w:p w14:paraId="53139FFF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.05 (2.69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2)*</w:t>
            </w:r>
            <w:proofErr w:type="gramEnd"/>
          </w:p>
        </w:tc>
        <w:tc>
          <w:tcPr>
            <w:tcW w:w="3042" w:type="dxa"/>
            <w:noWrap/>
            <w:hideMark/>
          </w:tcPr>
          <w:p w14:paraId="32EDD4C0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9079ECB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6463B1CD" w14:textId="53C98107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2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5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5FA9006E" w14:textId="19CE54A4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9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71825892" w14:textId="4E2901C0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308CC65C" w14:textId="6D1FA296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8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9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23A291DD" w14:textId="5146DE03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285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9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A6681" w:rsidRPr="000012AB" w14:paraId="7D1EB20D" w14:textId="77777777" w:rsidTr="00B53E1F">
        <w:trPr>
          <w:trHeight w:val="777"/>
        </w:trPr>
        <w:tc>
          <w:tcPr>
            <w:tcW w:w="3579" w:type="dxa"/>
            <w:noWrap/>
            <w:hideMark/>
          </w:tcPr>
          <w:p w14:paraId="77E7609A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jection drug use</w:t>
            </w:r>
          </w:p>
          <w:p w14:paraId="0271EB89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  <w:p w14:paraId="67659659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3042" w:type="dxa"/>
            <w:noWrap/>
            <w:hideMark/>
          </w:tcPr>
          <w:p w14:paraId="3F45BB49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12EC006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2989A496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 (0.00, 1.99)</w:t>
            </w:r>
          </w:p>
        </w:tc>
        <w:tc>
          <w:tcPr>
            <w:tcW w:w="3042" w:type="dxa"/>
            <w:noWrap/>
            <w:hideMark/>
          </w:tcPr>
          <w:p w14:paraId="207BD274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9457C50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09BEF08B" w14:textId="1BBAC6C1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AA6681" w:rsidRPr="000012AB" w14:paraId="113A8948" w14:textId="77777777" w:rsidTr="00B53E1F">
        <w:trPr>
          <w:trHeight w:val="291"/>
        </w:trPr>
        <w:tc>
          <w:tcPr>
            <w:tcW w:w="3579" w:type="dxa"/>
            <w:noWrap/>
            <w:hideMark/>
          </w:tcPr>
          <w:p w14:paraId="1DA18759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ve syphilis infection</w:t>
            </w:r>
            <w:r w:rsidRPr="000012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β</w:t>
            </w:r>
            <w:r w:rsidRPr="000012AB" w:rsidDel="00381D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01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58D22717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active syphilis infection</w:t>
            </w:r>
          </w:p>
          <w:p w14:paraId="11327B52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tive syphilis infection </w:t>
            </w:r>
          </w:p>
        </w:tc>
        <w:tc>
          <w:tcPr>
            <w:tcW w:w="3042" w:type="dxa"/>
            <w:noWrap/>
            <w:hideMark/>
          </w:tcPr>
          <w:p w14:paraId="58B1A3B9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1E2CD1F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64E3DABA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 (0.71, 1.06)</w:t>
            </w:r>
          </w:p>
        </w:tc>
        <w:tc>
          <w:tcPr>
            <w:tcW w:w="3042" w:type="dxa"/>
            <w:noWrap/>
            <w:hideMark/>
          </w:tcPr>
          <w:p w14:paraId="144B01D1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C916627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110894A0" w14:textId="10F3CF1C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8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A6681" w:rsidRPr="000012AB" w14:paraId="5949EB3A" w14:textId="77777777" w:rsidTr="00B53E1F">
        <w:trPr>
          <w:trHeight w:val="65"/>
        </w:trPr>
        <w:tc>
          <w:tcPr>
            <w:tcW w:w="3579" w:type="dxa"/>
            <w:noWrap/>
            <w:hideMark/>
          </w:tcPr>
          <w:p w14:paraId="0DB149C1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lamydia Positive </w:t>
            </w:r>
          </w:p>
          <w:p w14:paraId="6567263C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chlamydia positive</w:t>
            </w:r>
          </w:p>
          <w:p w14:paraId="4132C3AF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lamydia positive </w:t>
            </w:r>
          </w:p>
        </w:tc>
        <w:tc>
          <w:tcPr>
            <w:tcW w:w="3042" w:type="dxa"/>
            <w:noWrap/>
            <w:hideMark/>
          </w:tcPr>
          <w:p w14:paraId="5389DC07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ACACF02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01747119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.15 (1.01, </w:t>
            </w:r>
            <w:proofErr w:type="gramStart"/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2)*</w:t>
            </w:r>
            <w:proofErr w:type="gramEnd"/>
          </w:p>
        </w:tc>
        <w:tc>
          <w:tcPr>
            <w:tcW w:w="3042" w:type="dxa"/>
            <w:noWrap/>
            <w:hideMark/>
          </w:tcPr>
          <w:p w14:paraId="6B2378D0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ADEAE43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5BD01887" w14:textId="07A33651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A6681" w:rsidRPr="000012AB" w14:paraId="486F8063" w14:textId="77777777" w:rsidTr="00B53E1F">
        <w:trPr>
          <w:trHeight w:val="291"/>
        </w:trPr>
        <w:tc>
          <w:tcPr>
            <w:tcW w:w="3579" w:type="dxa"/>
            <w:noWrap/>
            <w:hideMark/>
          </w:tcPr>
          <w:p w14:paraId="03D1F767" w14:textId="77777777" w:rsidR="00AA6681" w:rsidRPr="000012AB" w:rsidRDefault="00AA6681" w:rsidP="00B5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onorrhea positive</w:t>
            </w:r>
          </w:p>
          <w:p w14:paraId="290CCA0A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gonorrhea positive</w:t>
            </w:r>
          </w:p>
          <w:p w14:paraId="6AAFAE22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onorrhea positive </w:t>
            </w:r>
          </w:p>
        </w:tc>
        <w:tc>
          <w:tcPr>
            <w:tcW w:w="3042" w:type="dxa"/>
            <w:noWrap/>
            <w:hideMark/>
          </w:tcPr>
          <w:p w14:paraId="70B839A5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6887356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1BBDA8F3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 (0.78, 1.03)</w:t>
            </w:r>
          </w:p>
        </w:tc>
        <w:tc>
          <w:tcPr>
            <w:tcW w:w="3042" w:type="dxa"/>
            <w:noWrap/>
            <w:hideMark/>
          </w:tcPr>
          <w:p w14:paraId="56072BAC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C234491" w14:textId="77777777" w:rsidR="00AA6681" w:rsidRPr="000012AB" w:rsidRDefault="00AA6681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200A5BC6" w14:textId="6EBDF9AB" w:rsidR="00AA6681" w:rsidRPr="000012AB" w:rsidRDefault="00EE7A2C" w:rsidP="00B53E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  <w:r w:rsidR="00AA6681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285B15" w:rsidRPr="000012AB" w14:paraId="2056D383" w14:textId="77777777" w:rsidTr="00B53E1F">
        <w:trPr>
          <w:trHeight w:val="291"/>
        </w:trPr>
        <w:tc>
          <w:tcPr>
            <w:tcW w:w="3579" w:type="dxa"/>
            <w:noWrap/>
          </w:tcPr>
          <w:p w14:paraId="5FF109EE" w14:textId="77777777" w:rsidR="00285B15" w:rsidRDefault="00285B15" w:rsidP="00285B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of patient encounter</w:t>
            </w:r>
          </w:p>
          <w:p w14:paraId="3D16CA46" w14:textId="77777777" w:rsidR="00285B15" w:rsidRPr="00912390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2390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  <w:p w14:paraId="2E5ABEF7" w14:textId="77777777" w:rsidR="00285B15" w:rsidRPr="00912390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2390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  <w:p w14:paraId="6A5CD3E8" w14:textId="77777777" w:rsidR="00285B15" w:rsidRPr="00912390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2390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  <w:p w14:paraId="063A64BE" w14:textId="77777777" w:rsidR="00285B15" w:rsidRPr="00912390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2390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  <w:p w14:paraId="0937915D" w14:textId="77777777" w:rsidR="00285B15" w:rsidRPr="00912390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2390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  <w:p w14:paraId="33D04313" w14:textId="77777777" w:rsidR="00285B15" w:rsidRPr="00912390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12390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  <w:p w14:paraId="384B51A2" w14:textId="57AA02C6" w:rsidR="00285B15" w:rsidRPr="000012AB" w:rsidRDefault="00285B15" w:rsidP="00FC7A1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239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21</w:t>
            </w:r>
          </w:p>
        </w:tc>
        <w:tc>
          <w:tcPr>
            <w:tcW w:w="3042" w:type="dxa"/>
            <w:noWrap/>
          </w:tcPr>
          <w:p w14:paraId="30393BB9" w14:textId="77777777" w:rsidR="00285B15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B50139" w14:textId="77777777" w:rsidR="00285B15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20FCB975" w14:textId="77777777" w:rsidR="00285B15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50, 1.66)</w:t>
            </w:r>
          </w:p>
          <w:p w14:paraId="1A637780" w14:textId="77777777" w:rsidR="00285B15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 (0.45, 1.40)</w:t>
            </w:r>
          </w:p>
          <w:p w14:paraId="74EC339A" w14:textId="77777777" w:rsidR="00285B15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03 (1.28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.22)*</w:t>
            </w:r>
            <w:proofErr w:type="gramEnd"/>
          </w:p>
          <w:p w14:paraId="24848D70" w14:textId="77777777" w:rsidR="00285B15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52 (1.60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.97)*</w:t>
            </w:r>
            <w:proofErr w:type="gramEnd"/>
          </w:p>
          <w:p w14:paraId="0C32CA26" w14:textId="77777777" w:rsidR="00285B15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06 (1.30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.27)*</w:t>
            </w:r>
            <w:proofErr w:type="gramEnd"/>
          </w:p>
          <w:p w14:paraId="3C877ABC" w14:textId="1381B9B9" w:rsidR="00285B15" w:rsidRPr="000012AB" w:rsidRDefault="00285B15" w:rsidP="00285B1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2.15 (1.3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.41)*</w:t>
            </w:r>
            <w:proofErr w:type="gramEnd"/>
          </w:p>
        </w:tc>
        <w:tc>
          <w:tcPr>
            <w:tcW w:w="3042" w:type="dxa"/>
            <w:noWrap/>
          </w:tcPr>
          <w:p w14:paraId="72BE9E3C" w14:textId="77777777" w:rsidR="00285B15" w:rsidRDefault="00285B15" w:rsidP="00285B1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ED7366" w14:textId="77777777" w:rsidR="00285B15" w:rsidRPr="000012AB" w:rsidRDefault="00285B15" w:rsidP="00285B1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3B70BF2F" w14:textId="3731FF0F" w:rsidR="00285B15" w:rsidRPr="000012AB" w:rsidRDefault="00EE7A2C" w:rsidP="00285B1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4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6F635194" w14:textId="4766EE6E" w:rsidR="00285B15" w:rsidRPr="000012AB" w:rsidRDefault="00EE7A2C" w:rsidP="00285B1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503D7CFF" w14:textId="31EC1973" w:rsidR="00285B15" w:rsidRPr="000012AB" w:rsidRDefault="00EE7A2C" w:rsidP="00285B1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8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0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7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61F12192" w14:textId="7139D4B0" w:rsidR="00285B15" w:rsidRPr="000012AB" w:rsidRDefault="00EE7A2C" w:rsidP="00285B1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9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7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244CEE5B" w14:textId="5A406C9F" w:rsidR="008315E4" w:rsidRPr="000012AB" w:rsidRDefault="00EE7A2C" w:rsidP="008315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0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285B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8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  <w:r w:rsidR="00285B15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347C51B1" w14:textId="6BA9B849" w:rsidR="00285B15" w:rsidRPr="000012AB" w:rsidRDefault="00EE7A2C" w:rsidP="008315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.01</w:t>
            </w:r>
            <w:r w:rsidR="008315E4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98</w:t>
            </w:r>
            <w:r w:rsidR="008315E4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8315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8</w:t>
            </w:r>
            <w:r w:rsidR="008315E4" w:rsidRPr="000012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</w:tbl>
    <w:p w14:paraId="789D3E69" w14:textId="77777777" w:rsidR="00AA6681" w:rsidRPr="000012AB" w:rsidRDefault="00AA6681" w:rsidP="00AA6681">
      <w:pPr>
        <w:rPr>
          <w:rFonts w:ascii="Times New Roman" w:hAnsi="Times New Roman" w:cs="Times New Roman"/>
          <w:sz w:val="22"/>
          <w:szCs w:val="22"/>
        </w:rPr>
      </w:pPr>
      <w:r w:rsidRPr="000012AB">
        <w:rPr>
          <w:rFonts w:ascii="Times New Roman" w:hAnsi="Times New Roman" w:cs="Times New Roman"/>
          <w:sz w:val="22"/>
          <w:szCs w:val="22"/>
        </w:rPr>
        <w:lastRenderedPageBreak/>
        <w:t>MSM = Men who have sex with men; WSM = Women who have sex with men; MSW = Men who have sex with women</w:t>
      </w:r>
    </w:p>
    <w:p w14:paraId="43704A4A" w14:textId="77777777" w:rsidR="00AA6681" w:rsidRPr="000012AB" w:rsidRDefault="00AA6681" w:rsidP="00AA6681">
      <w:pPr>
        <w:rPr>
          <w:rFonts w:ascii="Times New Roman" w:hAnsi="Times New Roman" w:cs="Times New Roman"/>
          <w:sz w:val="22"/>
          <w:szCs w:val="22"/>
        </w:rPr>
      </w:pPr>
      <w:r w:rsidRPr="000012AB">
        <w:rPr>
          <w:rFonts w:ascii="Times New Roman" w:hAnsi="Times New Roman" w:cs="Times New Roman"/>
          <w:sz w:val="22"/>
          <w:szCs w:val="22"/>
        </w:rPr>
        <w:t>*Significant finding (p&lt;0.05)</w:t>
      </w:r>
    </w:p>
    <w:p w14:paraId="45DED45F" w14:textId="77777777" w:rsidR="00AA6681" w:rsidRPr="000012AB" w:rsidRDefault="00AA6681" w:rsidP="00AA6681">
      <w:pPr>
        <w:rPr>
          <w:rFonts w:ascii="Times New Roman" w:hAnsi="Times New Roman" w:cs="Times New Roman"/>
          <w:sz w:val="22"/>
          <w:szCs w:val="22"/>
        </w:rPr>
      </w:pPr>
      <w:r w:rsidRPr="000012AB">
        <w:rPr>
          <w:rFonts w:ascii="Times New Roman" w:hAnsi="Times New Roman" w:cs="Times New Roman"/>
          <w:sz w:val="22"/>
          <w:szCs w:val="22"/>
          <w:vertAlign w:val="superscript"/>
        </w:rPr>
        <w:t>α</w:t>
      </w:r>
      <w:r w:rsidRPr="000012AB">
        <w:rPr>
          <w:rFonts w:ascii="Times New Roman" w:hAnsi="Times New Roman" w:cs="Times New Roman"/>
          <w:sz w:val="22"/>
          <w:szCs w:val="22"/>
        </w:rPr>
        <w:t>Documented sex</w:t>
      </w:r>
    </w:p>
    <w:p w14:paraId="10861209" w14:textId="77777777" w:rsidR="00AA6681" w:rsidRDefault="00AA6681" w:rsidP="00AA6681">
      <w:pPr>
        <w:rPr>
          <w:rFonts w:ascii="Times New Roman" w:hAnsi="Times New Roman" w:cs="Times New Roman"/>
          <w:sz w:val="22"/>
          <w:szCs w:val="22"/>
        </w:rPr>
      </w:pPr>
      <w:r w:rsidRPr="000012AB">
        <w:rPr>
          <w:rFonts w:ascii="Times New Roman" w:hAnsi="Times New Roman" w:cs="Times New Roman"/>
          <w:sz w:val="22"/>
          <w:szCs w:val="22"/>
          <w:vertAlign w:val="superscript"/>
        </w:rPr>
        <w:t>β</w:t>
      </w:r>
      <w:r w:rsidRPr="000012AB">
        <w:rPr>
          <w:rFonts w:ascii="Times New Roman" w:hAnsi="Times New Roman" w:cs="Times New Roman"/>
          <w:sz w:val="22"/>
          <w:szCs w:val="22"/>
        </w:rPr>
        <w:t xml:space="preserve">Active syphilis infection was indicated by RPR </w:t>
      </w:r>
      <w:r w:rsidRPr="000012AB">
        <w:rPr>
          <w:rFonts w:ascii="Times New Roman" w:hAnsi="Times New Roman" w:cs="Times New Roman"/>
          <w:sz w:val="22"/>
          <w:szCs w:val="22"/>
        </w:rPr>
        <w:sym w:font="Symbol" w:char="F0B3"/>
      </w:r>
      <w:r w:rsidRPr="000012AB">
        <w:rPr>
          <w:rFonts w:ascii="Times New Roman" w:hAnsi="Times New Roman" w:cs="Times New Roman"/>
          <w:sz w:val="22"/>
          <w:szCs w:val="22"/>
        </w:rPr>
        <w:t xml:space="preserve"> 1:</w:t>
      </w:r>
      <w:r>
        <w:rPr>
          <w:rFonts w:ascii="Times New Roman" w:hAnsi="Times New Roman" w:cs="Times New Roman"/>
          <w:sz w:val="22"/>
          <w:szCs w:val="22"/>
        </w:rPr>
        <w:t>8</w:t>
      </w:r>
    </w:p>
    <w:p w14:paraId="026EAEBA" w14:textId="77777777" w:rsidR="00AA6681" w:rsidRPr="000012AB" w:rsidRDefault="00AA6681" w:rsidP="00AA6681">
      <w:pPr>
        <w:rPr>
          <w:rFonts w:ascii="Times New Roman" w:hAnsi="Times New Roman" w:cs="Times New Roman"/>
          <w:sz w:val="22"/>
          <w:szCs w:val="22"/>
        </w:rPr>
      </w:pPr>
    </w:p>
    <w:p w14:paraId="7269C7FF" w14:textId="77777777" w:rsidR="007B0A58" w:rsidRDefault="007B0A58"/>
    <w:sectPr w:rsidR="007B0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81"/>
    <w:rsid w:val="00024644"/>
    <w:rsid w:val="00035194"/>
    <w:rsid w:val="0004646E"/>
    <w:rsid w:val="000778D1"/>
    <w:rsid w:val="00096312"/>
    <w:rsid w:val="000B70AF"/>
    <w:rsid w:val="000F6E7E"/>
    <w:rsid w:val="00112DB7"/>
    <w:rsid w:val="00115956"/>
    <w:rsid w:val="00125CC6"/>
    <w:rsid w:val="00162DE3"/>
    <w:rsid w:val="001648E9"/>
    <w:rsid w:val="00184C43"/>
    <w:rsid w:val="0018784D"/>
    <w:rsid w:val="0019501E"/>
    <w:rsid w:val="001C69C3"/>
    <w:rsid w:val="001E2496"/>
    <w:rsid w:val="001F548D"/>
    <w:rsid w:val="0020030A"/>
    <w:rsid w:val="002612B1"/>
    <w:rsid w:val="00285B15"/>
    <w:rsid w:val="00314B9F"/>
    <w:rsid w:val="00357217"/>
    <w:rsid w:val="0036411C"/>
    <w:rsid w:val="00397D9C"/>
    <w:rsid w:val="003E71B3"/>
    <w:rsid w:val="003F23E7"/>
    <w:rsid w:val="004044B2"/>
    <w:rsid w:val="0047103F"/>
    <w:rsid w:val="00490D62"/>
    <w:rsid w:val="004A7D69"/>
    <w:rsid w:val="004D4088"/>
    <w:rsid w:val="004E7B55"/>
    <w:rsid w:val="004F202D"/>
    <w:rsid w:val="00512AE7"/>
    <w:rsid w:val="00526868"/>
    <w:rsid w:val="0053164D"/>
    <w:rsid w:val="005358F7"/>
    <w:rsid w:val="005923FE"/>
    <w:rsid w:val="005D1AF9"/>
    <w:rsid w:val="00605C5F"/>
    <w:rsid w:val="00606F3B"/>
    <w:rsid w:val="006249D3"/>
    <w:rsid w:val="00654E20"/>
    <w:rsid w:val="006777F4"/>
    <w:rsid w:val="006A450C"/>
    <w:rsid w:val="006D0A0F"/>
    <w:rsid w:val="006E6E77"/>
    <w:rsid w:val="006F7951"/>
    <w:rsid w:val="007131FD"/>
    <w:rsid w:val="00715433"/>
    <w:rsid w:val="00716D62"/>
    <w:rsid w:val="0074182F"/>
    <w:rsid w:val="007501DD"/>
    <w:rsid w:val="00757AD4"/>
    <w:rsid w:val="007938E9"/>
    <w:rsid w:val="007B01BD"/>
    <w:rsid w:val="007B0A58"/>
    <w:rsid w:val="007B7E06"/>
    <w:rsid w:val="007E260A"/>
    <w:rsid w:val="007F2F6E"/>
    <w:rsid w:val="0083048F"/>
    <w:rsid w:val="008315E4"/>
    <w:rsid w:val="008578B3"/>
    <w:rsid w:val="008A4260"/>
    <w:rsid w:val="008A65E1"/>
    <w:rsid w:val="008B3A9A"/>
    <w:rsid w:val="00920973"/>
    <w:rsid w:val="0093656B"/>
    <w:rsid w:val="009619D2"/>
    <w:rsid w:val="009D357A"/>
    <w:rsid w:val="009F5C91"/>
    <w:rsid w:val="00A54B83"/>
    <w:rsid w:val="00A745F2"/>
    <w:rsid w:val="00AA6681"/>
    <w:rsid w:val="00AB62B9"/>
    <w:rsid w:val="00AC0762"/>
    <w:rsid w:val="00AC0801"/>
    <w:rsid w:val="00AD460D"/>
    <w:rsid w:val="00AD5C8B"/>
    <w:rsid w:val="00B17AFF"/>
    <w:rsid w:val="00B268B4"/>
    <w:rsid w:val="00B26C91"/>
    <w:rsid w:val="00B663B4"/>
    <w:rsid w:val="00B8112B"/>
    <w:rsid w:val="00BC0240"/>
    <w:rsid w:val="00BC0EDD"/>
    <w:rsid w:val="00BF4959"/>
    <w:rsid w:val="00BF6DDB"/>
    <w:rsid w:val="00C25E3A"/>
    <w:rsid w:val="00C409FE"/>
    <w:rsid w:val="00C40F3D"/>
    <w:rsid w:val="00C95EEF"/>
    <w:rsid w:val="00CC6310"/>
    <w:rsid w:val="00CE129D"/>
    <w:rsid w:val="00CE605E"/>
    <w:rsid w:val="00D1609A"/>
    <w:rsid w:val="00D533D8"/>
    <w:rsid w:val="00DB4292"/>
    <w:rsid w:val="00DC45D7"/>
    <w:rsid w:val="00DD258E"/>
    <w:rsid w:val="00E34515"/>
    <w:rsid w:val="00EB24EE"/>
    <w:rsid w:val="00EC1BBE"/>
    <w:rsid w:val="00EE7119"/>
    <w:rsid w:val="00EE7A2C"/>
    <w:rsid w:val="00F31E71"/>
    <w:rsid w:val="00F55859"/>
    <w:rsid w:val="00F90C6B"/>
    <w:rsid w:val="00FC7A15"/>
    <w:rsid w:val="00FE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A53C5"/>
  <w15:chartTrackingRefBased/>
  <w15:docId w15:val="{31583A8C-2C53-9749-A75A-7009E32CA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681"/>
  </w:style>
  <w:style w:type="paragraph" w:styleId="Heading1">
    <w:name w:val="heading 1"/>
    <w:basedOn w:val="Normal"/>
    <w:next w:val="Normal"/>
    <w:link w:val="Heading1Char"/>
    <w:uiPriority w:val="9"/>
    <w:qFormat/>
    <w:rsid w:val="00AA66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6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6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6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6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6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6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6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6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6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6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6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6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6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6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5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ra Courtney Mcnulty Md.</dc:creator>
  <cp:keywords/>
  <dc:description/>
  <cp:lastModifiedBy>Eleanor Friedman</cp:lastModifiedBy>
  <cp:revision>2</cp:revision>
  <dcterms:created xsi:type="dcterms:W3CDTF">2025-05-08T17:50:00Z</dcterms:created>
  <dcterms:modified xsi:type="dcterms:W3CDTF">2025-05-08T17:50:00Z</dcterms:modified>
</cp:coreProperties>
</file>